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F7656" w14:textId="0D3FBCE9" w:rsidR="00B55979" w:rsidRPr="00B55979" w:rsidRDefault="00B55979" w:rsidP="00B5597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</w:t>
      </w:r>
      <w:r w:rsidRPr="00B5597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B55979">
        <w:rPr>
          <w:rFonts w:ascii="Arial" w:hAnsi="Arial" w:cs="Arial"/>
          <w:b/>
          <w:bCs/>
          <w:sz w:val="22"/>
          <w:szCs w:val="22"/>
        </w:rPr>
        <w:t>1. The antiviral effects of the OAS-RNase L pathway in vitro.</w:t>
      </w:r>
    </w:p>
    <w:p w14:paraId="5EA38A87" w14:textId="10783C1D" w:rsidR="002605A0" w:rsidRPr="00B55979" w:rsidRDefault="00B55979" w:rsidP="00B55979">
      <w:pPr>
        <w:rPr>
          <w:rFonts w:ascii="Arial" w:hAnsi="Arial" w:cs="Arial"/>
          <w:sz w:val="22"/>
          <w:szCs w:val="22"/>
        </w:rPr>
      </w:pPr>
      <w:r w:rsidRPr="00B55979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4EE5333" wp14:editId="78B23D36">
            <wp:simplePos x="0" y="0"/>
            <wp:positionH relativeFrom="column">
              <wp:posOffset>-37465</wp:posOffset>
            </wp:positionH>
            <wp:positionV relativeFrom="paragraph">
              <wp:posOffset>1045172</wp:posOffset>
            </wp:positionV>
            <wp:extent cx="6950710" cy="5643880"/>
            <wp:effectExtent l="0" t="0" r="0" b="0"/>
            <wp:wrapTopAndBottom/>
            <wp:docPr id="12350586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058619" name="Picture 1235058619"/>
                    <pic:cNvPicPr/>
                  </pic:nvPicPr>
                  <pic:blipFill rotWithShape="1">
                    <a:blip r:embed="rId4"/>
                    <a:srcRect l="10898" t="7926" r="42521" b="62849"/>
                    <a:stretch/>
                  </pic:blipFill>
                  <pic:spPr bwMode="auto">
                    <a:xfrm>
                      <a:off x="0" y="0"/>
                      <a:ext cx="6950710" cy="5643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5979">
        <w:rPr>
          <w:rFonts w:ascii="Arial" w:hAnsi="Arial" w:cs="Arial"/>
          <w:sz w:val="22"/>
          <w:szCs w:val="22"/>
        </w:rPr>
        <w:t xml:space="preserve">Summary of the antiviral capacity of human and mouse OASs and RNase L tested in vitro. The effect of RNase L deficiency in mice in vivo or in vitro with cells derived from RNase L KO mice have been reviewed extensively in Silverman 2007 (67). Viral mechanisms of evading the OAS-RNase L pathway have been reviewed extensively in </w:t>
      </w:r>
      <w:proofErr w:type="spellStart"/>
      <w:r w:rsidRPr="00B55979">
        <w:rPr>
          <w:rFonts w:ascii="Arial" w:hAnsi="Arial" w:cs="Arial"/>
          <w:sz w:val="22"/>
          <w:szCs w:val="22"/>
        </w:rPr>
        <w:t>Drappier</w:t>
      </w:r>
      <w:proofErr w:type="spellEnd"/>
      <w:r w:rsidRPr="00B55979">
        <w:rPr>
          <w:rFonts w:ascii="Arial" w:hAnsi="Arial" w:cs="Arial"/>
          <w:sz w:val="22"/>
          <w:szCs w:val="22"/>
        </w:rPr>
        <w:t xml:space="preserve"> et al., 2015 (89) and Silverman 2007 (67). Table is adapted and expanded from Silverman 2007 (67). </w:t>
      </w:r>
    </w:p>
    <w:sectPr w:rsidR="002605A0" w:rsidRPr="00B55979" w:rsidSect="00B559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645"/>
    <w:rsid w:val="000003B7"/>
    <w:rsid w:val="000138EA"/>
    <w:rsid w:val="00015E5B"/>
    <w:rsid w:val="00020D79"/>
    <w:rsid w:val="00024B2C"/>
    <w:rsid w:val="000326D7"/>
    <w:rsid w:val="000327C1"/>
    <w:rsid w:val="00053815"/>
    <w:rsid w:val="00055D6F"/>
    <w:rsid w:val="000569B8"/>
    <w:rsid w:val="00056F34"/>
    <w:rsid w:val="00064B1D"/>
    <w:rsid w:val="0007711D"/>
    <w:rsid w:val="0007766A"/>
    <w:rsid w:val="00077745"/>
    <w:rsid w:val="00093E93"/>
    <w:rsid w:val="000A3987"/>
    <w:rsid w:val="000A3FD2"/>
    <w:rsid w:val="000A5F22"/>
    <w:rsid w:val="000B43D7"/>
    <w:rsid w:val="000C07E8"/>
    <w:rsid w:val="000C3330"/>
    <w:rsid w:val="000C3B9F"/>
    <w:rsid w:val="000D4B26"/>
    <w:rsid w:val="000D732A"/>
    <w:rsid w:val="000E1C2F"/>
    <w:rsid w:val="000E212F"/>
    <w:rsid w:val="000E6FBE"/>
    <w:rsid w:val="000F6C56"/>
    <w:rsid w:val="000F70BF"/>
    <w:rsid w:val="001057E6"/>
    <w:rsid w:val="00105EEC"/>
    <w:rsid w:val="001063D0"/>
    <w:rsid w:val="001070D9"/>
    <w:rsid w:val="0011380B"/>
    <w:rsid w:val="00117620"/>
    <w:rsid w:val="00124C1B"/>
    <w:rsid w:val="00124C7D"/>
    <w:rsid w:val="00125A9A"/>
    <w:rsid w:val="001322E6"/>
    <w:rsid w:val="001345DC"/>
    <w:rsid w:val="001406A4"/>
    <w:rsid w:val="00143A7A"/>
    <w:rsid w:val="0014661F"/>
    <w:rsid w:val="0016215D"/>
    <w:rsid w:val="00174730"/>
    <w:rsid w:val="00174CCE"/>
    <w:rsid w:val="00175FD1"/>
    <w:rsid w:val="00183028"/>
    <w:rsid w:val="001A4580"/>
    <w:rsid w:val="001B6C99"/>
    <w:rsid w:val="001C15CC"/>
    <w:rsid w:val="001C290E"/>
    <w:rsid w:val="001D41D2"/>
    <w:rsid w:val="001E00B1"/>
    <w:rsid w:val="001F5796"/>
    <w:rsid w:val="0020396B"/>
    <w:rsid w:val="00207798"/>
    <w:rsid w:val="002079A6"/>
    <w:rsid w:val="0021173D"/>
    <w:rsid w:val="00211875"/>
    <w:rsid w:val="00211B21"/>
    <w:rsid w:val="00224FE9"/>
    <w:rsid w:val="00225066"/>
    <w:rsid w:val="002329DC"/>
    <w:rsid w:val="00234BF8"/>
    <w:rsid w:val="00241398"/>
    <w:rsid w:val="00242C18"/>
    <w:rsid w:val="00244EDE"/>
    <w:rsid w:val="00245E3B"/>
    <w:rsid w:val="0024631E"/>
    <w:rsid w:val="00253EC3"/>
    <w:rsid w:val="00254660"/>
    <w:rsid w:val="00254D3E"/>
    <w:rsid w:val="002605A0"/>
    <w:rsid w:val="00274B1C"/>
    <w:rsid w:val="00275065"/>
    <w:rsid w:val="00275ACA"/>
    <w:rsid w:val="00284696"/>
    <w:rsid w:val="00284909"/>
    <w:rsid w:val="00292E2C"/>
    <w:rsid w:val="00294981"/>
    <w:rsid w:val="0029642D"/>
    <w:rsid w:val="002A0B59"/>
    <w:rsid w:val="002A1725"/>
    <w:rsid w:val="002B325E"/>
    <w:rsid w:val="002B6302"/>
    <w:rsid w:val="002B700E"/>
    <w:rsid w:val="002C1645"/>
    <w:rsid w:val="002C407B"/>
    <w:rsid w:val="002C4222"/>
    <w:rsid w:val="002C49F4"/>
    <w:rsid w:val="002C4F23"/>
    <w:rsid w:val="002C7DD2"/>
    <w:rsid w:val="002E56B2"/>
    <w:rsid w:val="002E64F7"/>
    <w:rsid w:val="002E7C73"/>
    <w:rsid w:val="002F0E28"/>
    <w:rsid w:val="002F754B"/>
    <w:rsid w:val="002F7C45"/>
    <w:rsid w:val="003019F2"/>
    <w:rsid w:val="003105F3"/>
    <w:rsid w:val="00313E24"/>
    <w:rsid w:val="003141CA"/>
    <w:rsid w:val="003175B1"/>
    <w:rsid w:val="003210B9"/>
    <w:rsid w:val="00342001"/>
    <w:rsid w:val="00345DB9"/>
    <w:rsid w:val="00346FC7"/>
    <w:rsid w:val="00350BF2"/>
    <w:rsid w:val="0035179E"/>
    <w:rsid w:val="00352F82"/>
    <w:rsid w:val="003550DA"/>
    <w:rsid w:val="00364E5E"/>
    <w:rsid w:val="00370071"/>
    <w:rsid w:val="00373CBE"/>
    <w:rsid w:val="00377125"/>
    <w:rsid w:val="00382BB0"/>
    <w:rsid w:val="003944A9"/>
    <w:rsid w:val="003960C1"/>
    <w:rsid w:val="003A1054"/>
    <w:rsid w:val="003A3DC4"/>
    <w:rsid w:val="003A5E69"/>
    <w:rsid w:val="003B2F6A"/>
    <w:rsid w:val="003B3611"/>
    <w:rsid w:val="003C32EA"/>
    <w:rsid w:val="003C33BD"/>
    <w:rsid w:val="003C7B63"/>
    <w:rsid w:val="003D2776"/>
    <w:rsid w:val="003D5533"/>
    <w:rsid w:val="003D7267"/>
    <w:rsid w:val="003E50C7"/>
    <w:rsid w:val="003E7980"/>
    <w:rsid w:val="003F1152"/>
    <w:rsid w:val="003F2D30"/>
    <w:rsid w:val="00401A7E"/>
    <w:rsid w:val="00403817"/>
    <w:rsid w:val="00403FAD"/>
    <w:rsid w:val="00405E4C"/>
    <w:rsid w:val="00406C62"/>
    <w:rsid w:val="004155E3"/>
    <w:rsid w:val="0041784E"/>
    <w:rsid w:val="00422DE7"/>
    <w:rsid w:val="004268C4"/>
    <w:rsid w:val="004279D3"/>
    <w:rsid w:val="004311C8"/>
    <w:rsid w:val="004359C4"/>
    <w:rsid w:val="00435CF9"/>
    <w:rsid w:val="004361D8"/>
    <w:rsid w:val="0044452E"/>
    <w:rsid w:val="00460EFF"/>
    <w:rsid w:val="00464C4E"/>
    <w:rsid w:val="004713E9"/>
    <w:rsid w:val="00472505"/>
    <w:rsid w:val="0047704C"/>
    <w:rsid w:val="00480F7A"/>
    <w:rsid w:val="004836BF"/>
    <w:rsid w:val="0048490C"/>
    <w:rsid w:val="0048659B"/>
    <w:rsid w:val="004925B3"/>
    <w:rsid w:val="00492B54"/>
    <w:rsid w:val="004A60D9"/>
    <w:rsid w:val="004C14ED"/>
    <w:rsid w:val="004C4A68"/>
    <w:rsid w:val="004C78DC"/>
    <w:rsid w:val="004C7B2E"/>
    <w:rsid w:val="004C7D96"/>
    <w:rsid w:val="004E18BC"/>
    <w:rsid w:val="004E28EB"/>
    <w:rsid w:val="004E4271"/>
    <w:rsid w:val="004E6734"/>
    <w:rsid w:val="004F2782"/>
    <w:rsid w:val="004F58B0"/>
    <w:rsid w:val="00501A9A"/>
    <w:rsid w:val="00503676"/>
    <w:rsid w:val="0051361F"/>
    <w:rsid w:val="00516CAF"/>
    <w:rsid w:val="0052083D"/>
    <w:rsid w:val="005228F5"/>
    <w:rsid w:val="00522EA4"/>
    <w:rsid w:val="005265B1"/>
    <w:rsid w:val="00526FE9"/>
    <w:rsid w:val="00534AC8"/>
    <w:rsid w:val="00550AE5"/>
    <w:rsid w:val="00551510"/>
    <w:rsid w:val="00561B31"/>
    <w:rsid w:val="00564B9C"/>
    <w:rsid w:val="00567E26"/>
    <w:rsid w:val="00575166"/>
    <w:rsid w:val="00576373"/>
    <w:rsid w:val="00580C07"/>
    <w:rsid w:val="00586250"/>
    <w:rsid w:val="00586D3E"/>
    <w:rsid w:val="00593BFA"/>
    <w:rsid w:val="00595C84"/>
    <w:rsid w:val="005A4398"/>
    <w:rsid w:val="005B6DEA"/>
    <w:rsid w:val="005B70A8"/>
    <w:rsid w:val="005C3E90"/>
    <w:rsid w:val="005D4FF4"/>
    <w:rsid w:val="005F1A50"/>
    <w:rsid w:val="006002C0"/>
    <w:rsid w:val="00612CAB"/>
    <w:rsid w:val="00622D69"/>
    <w:rsid w:val="00626811"/>
    <w:rsid w:val="00641997"/>
    <w:rsid w:val="00642A27"/>
    <w:rsid w:val="006521C5"/>
    <w:rsid w:val="0065692C"/>
    <w:rsid w:val="006615A2"/>
    <w:rsid w:val="00664397"/>
    <w:rsid w:val="00673681"/>
    <w:rsid w:val="0068053C"/>
    <w:rsid w:val="0068130E"/>
    <w:rsid w:val="0068594D"/>
    <w:rsid w:val="006860CB"/>
    <w:rsid w:val="0068666B"/>
    <w:rsid w:val="00690BE3"/>
    <w:rsid w:val="00691B38"/>
    <w:rsid w:val="006925D5"/>
    <w:rsid w:val="006934E2"/>
    <w:rsid w:val="006B3092"/>
    <w:rsid w:val="006C0842"/>
    <w:rsid w:val="006C41D7"/>
    <w:rsid w:val="006C7721"/>
    <w:rsid w:val="006C7CB5"/>
    <w:rsid w:val="006D2F5F"/>
    <w:rsid w:val="006D396D"/>
    <w:rsid w:val="006D639E"/>
    <w:rsid w:val="006F5C42"/>
    <w:rsid w:val="006F6AD5"/>
    <w:rsid w:val="0070002A"/>
    <w:rsid w:val="00702520"/>
    <w:rsid w:val="0071157D"/>
    <w:rsid w:val="00712778"/>
    <w:rsid w:val="00726090"/>
    <w:rsid w:val="0072609C"/>
    <w:rsid w:val="00734E82"/>
    <w:rsid w:val="00752034"/>
    <w:rsid w:val="007625A3"/>
    <w:rsid w:val="007674C2"/>
    <w:rsid w:val="007726BB"/>
    <w:rsid w:val="00775127"/>
    <w:rsid w:val="0077535D"/>
    <w:rsid w:val="00777155"/>
    <w:rsid w:val="00780093"/>
    <w:rsid w:val="007918B9"/>
    <w:rsid w:val="007A01AD"/>
    <w:rsid w:val="007A18F8"/>
    <w:rsid w:val="007A6578"/>
    <w:rsid w:val="007B58BD"/>
    <w:rsid w:val="007C02B6"/>
    <w:rsid w:val="007C44FB"/>
    <w:rsid w:val="007D66B5"/>
    <w:rsid w:val="007E5301"/>
    <w:rsid w:val="007F5258"/>
    <w:rsid w:val="007F64D2"/>
    <w:rsid w:val="00813816"/>
    <w:rsid w:val="00817DF0"/>
    <w:rsid w:val="008263F3"/>
    <w:rsid w:val="00833040"/>
    <w:rsid w:val="00835209"/>
    <w:rsid w:val="00835C13"/>
    <w:rsid w:val="00856432"/>
    <w:rsid w:val="00861C93"/>
    <w:rsid w:val="008629E4"/>
    <w:rsid w:val="008666D8"/>
    <w:rsid w:val="00871796"/>
    <w:rsid w:val="00872C5C"/>
    <w:rsid w:val="00875860"/>
    <w:rsid w:val="00880126"/>
    <w:rsid w:val="008823FB"/>
    <w:rsid w:val="008948C7"/>
    <w:rsid w:val="008B0955"/>
    <w:rsid w:val="008B47B5"/>
    <w:rsid w:val="008B4BC5"/>
    <w:rsid w:val="008C181A"/>
    <w:rsid w:val="008C209A"/>
    <w:rsid w:val="008D1ADC"/>
    <w:rsid w:val="008E333A"/>
    <w:rsid w:val="008E395E"/>
    <w:rsid w:val="008E5E81"/>
    <w:rsid w:val="008E7C57"/>
    <w:rsid w:val="008F1F9B"/>
    <w:rsid w:val="008F4D6F"/>
    <w:rsid w:val="008F618D"/>
    <w:rsid w:val="008F6D49"/>
    <w:rsid w:val="00900E49"/>
    <w:rsid w:val="009043DF"/>
    <w:rsid w:val="00910C25"/>
    <w:rsid w:val="009115F5"/>
    <w:rsid w:val="00915857"/>
    <w:rsid w:val="00916059"/>
    <w:rsid w:val="00917EB1"/>
    <w:rsid w:val="00920F32"/>
    <w:rsid w:val="009279C1"/>
    <w:rsid w:val="00934C2F"/>
    <w:rsid w:val="009350F2"/>
    <w:rsid w:val="00937FA8"/>
    <w:rsid w:val="009400E2"/>
    <w:rsid w:val="0094426B"/>
    <w:rsid w:val="00947B96"/>
    <w:rsid w:val="00962CB0"/>
    <w:rsid w:val="00963454"/>
    <w:rsid w:val="00965DD8"/>
    <w:rsid w:val="009761B2"/>
    <w:rsid w:val="00985521"/>
    <w:rsid w:val="00985C85"/>
    <w:rsid w:val="00994BCC"/>
    <w:rsid w:val="00995C12"/>
    <w:rsid w:val="00997BE0"/>
    <w:rsid w:val="009A2AE5"/>
    <w:rsid w:val="009A6CE9"/>
    <w:rsid w:val="009B282F"/>
    <w:rsid w:val="009B4B1D"/>
    <w:rsid w:val="009B4E5E"/>
    <w:rsid w:val="009C4540"/>
    <w:rsid w:val="009C50F6"/>
    <w:rsid w:val="009C6039"/>
    <w:rsid w:val="009D232D"/>
    <w:rsid w:val="009E2E27"/>
    <w:rsid w:val="009E30B9"/>
    <w:rsid w:val="009F5C2F"/>
    <w:rsid w:val="009F5C47"/>
    <w:rsid w:val="00A00C23"/>
    <w:rsid w:val="00A079C5"/>
    <w:rsid w:val="00A07C54"/>
    <w:rsid w:val="00A11D54"/>
    <w:rsid w:val="00A13F2C"/>
    <w:rsid w:val="00A1499E"/>
    <w:rsid w:val="00A23086"/>
    <w:rsid w:val="00A235E6"/>
    <w:rsid w:val="00A24C5E"/>
    <w:rsid w:val="00A24D96"/>
    <w:rsid w:val="00A25EDC"/>
    <w:rsid w:val="00A270D1"/>
    <w:rsid w:val="00A31D8E"/>
    <w:rsid w:val="00A32E5D"/>
    <w:rsid w:val="00A33C67"/>
    <w:rsid w:val="00A34450"/>
    <w:rsid w:val="00A36D73"/>
    <w:rsid w:val="00A41062"/>
    <w:rsid w:val="00A45496"/>
    <w:rsid w:val="00A47FC9"/>
    <w:rsid w:val="00A51168"/>
    <w:rsid w:val="00A600BC"/>
    <w:rsid w:val="00A62CC3"/>
    <w:rsid w:val="00A80784"/>
    <w:rsid w:val="00A817F7"/>
    <w:rsid w:val="00A83B6A"/>
    <w:rsid w:val="00A83E25"/>
    <w:rsid w:val="00A847EB"/>
    <w:rsid w:val="00A8529B"/>
    <w:rsid w:val="00A87961"/>
    <w:rsid w:val="00A93299"/>
    <w:rsid w:val="00A932DC"/>
    <w:rsid w:val="00AA59E1"/>
    <w:rsid w:val="00AA6843"/>
    <w:rsid w:val="00AB32CC"/>
    <w:rsid w:val="00AB5772"/>
    <w:rsid w:val="00AC06CD"/>
    <w:rsid w:val="00AD2394"/>
    <w:rsid w:val="00AD35A5"/>
    <w:rsid w:val="00AD6287"/>
    <w:rsid w:val="00AD63BD"/>
    <w:rsid w:val="00AE02CA"/>
    <w:rsid w:val="00AE1F8E"/>
    <w:rsid w:val="00AE1FAA"/>
    <w:rsid w:val="00AE639E"/>
    <w:rsid w:val="00AE63DF"/>
    <w:rsid w:val="00AF1482"/>
    <w:rsid w:val="00AF53BF"/>
    <w:rsid w:val="00AF71DF"/>
    <w:rsid w:val="00B07022"/>
    <w:rsid w:val="00B12EED"/>
    <w:rsid w:val="00B205DF"/>
    <w:rsid w:val="00B20B15"/>
    <w:rsid w:val="00B4093A"/>
    <w:rsid w:val="00B40A97"/>
    <w:rsid w:val="00B410A1"/>
    <w:rsid w:val="00B445F4"/>
    <w:rsid w:val="00B51B6C"/>
    <w:rsid w:val="00B5535F"/>
    <w:rsid w:val="00B5581E"/>
    <w:rsid w:val="00B55979"/>
    <w:rsid w:val="00B56585"/>
    <w:rsid w:val="00B56DC7"/>
    <w:rsid w:val="00B7253D"/>
    <w:rsid w:val="00B85E9D"/>
    <w:rsid w:val="00B87FFC"/>
    <w:rsid w:val="00BB651B"/>
    <w:rsid w:val="00BB7661"/>
    <w:rsid w:val="00BC1DAB"/>
    <w:rsid w:val="00BD0ECB"/>
    <w:rsid w:val="00BD3EB7"/>
    <w:rsid w:val="00BE11A2"/>
    <w:rsid w:val="00BE324E"/>
    <w:rsid w:val="00BE4AAE"/>
    <w:rsid w:val="00BE59A3"/>
    <w:rsid w:val="00BF2B7E"/>
    <w:rsid w:val="00BF4B97"/>
    <w:rsid w:val="00BF4DC7"/>
    <w:rsid w:val="00BF5AE0"/>
    <w:rsid w:val="00BF679C"/>
    <w:rsid w:val="00C05AE9"/>
    <w:rsid w:val="00C06DF4"/>
    <w:rsid w:val="00C15A55"/>
    <w:rsid w:val="00C30CA7"/>
    <w:rsid w:val="00C35007"/>
    <w:rsid w:val="00C355DD"/>
    <w:rsid w:val="00C356C1"/>
    <w:rsid w:val="00C37881"/>
    <w:rsid w:val="00C420E0"/>
    <w:rsid w:val="00C42707"/>
    <w:rsid w:val="00C453DA"/>
    <w:rsid w:val="00C46EAC"/>
    <w:rsid w:val="00C50B13"/>
    <w:rsid w:val="00C53AB0"/>
    <w:rsid w:val="00C55AAF"/>
    <w:rsid w:val="00C573BF"/>
    <w:rsid w:val="00C62157"/>
    <w:rsid w:val="00C72EE6"/>
    <w:rsid w:val="00C77706"/>
    <w:rsid w:val="00C85CD3"/>
    <w:rsid w:val="00C91012"/>
    <w:rsid w:val="00C926B4"/>
    <w:rsid w:val="00C97CA8"/>
    <w:rsid w:val="00CA1D66"/>
    <w:rsid w:val="00CB1CC3"/>
    <w:rsid w:val="00CB44D1"/>
    <w:rsid w:val="00CC27B1"/>
    <w:rsid w:val="00CC38D9"/>
    <w:rsid w:val="00CD219D"/>
    <w:rsid w:val="00CD58F7"/>
    <w:rsid w:val="00CE7993"/>
    <w:rsid w:val="00CF21D9"/>
    <w:rsid w:val="00CF6737"/>
    <w:rsid w:val="00CF72B0"/>
    <w:rsid w:val="00D036E5"/>
    <w:rsid w:val="00D10E6E"/>
    <w:rsid w:val="00D128DF"/>
    <w:rsid w:val="00D13994"/>
    <w:rsid w:val="00D143D5"/>
    <w:rsid w:val="00D14543"/>
    <w:rsid w:val="00D147B7"/>
    <w:rsid w:val="00D159C9"/>
    <w:rsid w:val="00D17F74"/>
    <w:rsid w:val="00D2036B"/>
    <w:rsid w:val="00D21DEA"/>
    <w:rsid w:val="00D34B90"/>
    <w:rsid w:val="00D3533A"/>
    <w:rsid w:val="00D35BDB"/>
    <w:rsid w:val="00D42FB0"/>
    <w:rsid w:val="00D43C57"/>
    <w:rsid w:val="00D47B2D"/>
    <w:rsid w:val="00D54F66"/>
    <w:rsid w:val="00D7025B"/>
    <w:rsid w:val="00D703A5"/>
    <w:rsid w:val="00D97E25"/>
    <w:rsid w:val="00DA7F83"/>
    <w:rsid w:val="00DC06AE"/>
    <w:rsid w:val="00DC0ECA"/>
    <w:rsid w:val="00DC2F65"/>
    <w:rsid w:val="00DC540E"/>
    <w:rsid w:val="00DC6898"/>
    <w:rsid w:val="00DD0CD9"/>
    <w:rsid w:val="00DD2DF1"/>
    <w:rsid w:val="00DD2FA5"/>
    <w:rsid w:val="00DD5F6E"/>
    <w:rsid w:val="00DD602B"/>
    <w:rsid w:val="00DE11F9"/>
    <w:rsid w:val="00DE76C8"/>
    <w:rsid w:val="00DE782B"/>
    <w:rsid w:val="00DF3B17"/>
    <w:rsid w:val="00E046FF"/>
    <w:rsid w:val="00E047DF"/>
    <w:rsid w:val="00E04AE1"/>
    <w:rsid w:val="00E04B8F"/>
    <w:rsid w:val="00E055F5"/>
    <w:rsid w:val="00E061A5"/>
    <w:rsid w:val="00E1021D"/>
    <w:rsid w:val="00E109B2"/>
    <w:rsid w:val="00E304D8"/>
    <w:rsid w:val="00E30C9C"/>
    <w:rsid w:val="00E325A3"/>
    <w:rsid w:val="00E32E98"/>
    <w:rsid w:val="00E35125"/>
    <w:rsid w:val="00E35AE5"/>
    <w:rsid w:val="00E52FD8"/>
    <w:rsid w:val="00E538C1"/>
    <w:rsid w:val="00E56243"/>
    <w:rsid w:val="00E61E12"/>
    <w:rsid w:val="00E76C86"/>
    <w:rsid w:val="00E8060B"/>
    <w:rsid w:val="00E8270F"/>
    <w:rsid w:val="00E828A9"/>
    <w:rsid w:val="00E84FA2"/>
    <w:rsid w:val="00E8527F"/>
    <w:rsid w:val="00E94ECD"/>
    <w:rsid w:val="00EA341B"/>
    <w:rsid w:val="00EA7FD2"/>
    <w:rsid w:val="00EB2844"/>
    <w:rsid w:val="00EB3528"/>
    <w:rsid w:val="00EB6E8A"/>
    <w:rsid w:val="00EB7D9A"/>
    <w:rsid w:val="00ED30B3"/>
    <w:rsid w:val="00ED318D"/>
    <w:rsid w:val="00EE63F2"/>
    <w:rsid w:val="00EE73A4"/>
    <w:rsid w:val="00EF01B4"/>
    <w:rsid w:val="00EF58B3"/>
    <w:rsid w:val="00F00C5F"/>
    <w:rsid w:val="00F11B27"/>
    <w:rsid w:val="00F1534E"/>
    <w:rsid w:val="00F25DA0"/>
    <w:rsid w:val="00F303AE"/>
    <w:rsid w:val="00F30B3A"/>
    <w:rsid w:val="00F44812"/>
    <w:rsid w:val="00F52B9D"/>
    <w:rsid w:val="00F56A2C"/>
    <w:rsid w:val="00F6278D"/>
    <w:rsid w:val="00F6566C"/>
    <w:rsid w:val="00F661E2"/>
    <w:rsid w:val="00F8046F"/>
    <w:rsid w:val="00F81E48"/>
    <w:rsid w:val="00F84C6B"/>
    <w:rsid w:val="00F979F2"/>
    <w:rsid w:val="00FA168E"/>
    <w:rsid w:val="00FA281A"/>
    <w:rsid w:val="00FA5C83"/>
    <w:rsid w:val="00FB3411"/>
    <w:rsid w:val="00FB4364"/>
    <w:rsid w:val="00FC28B0"/>
    <w:rsid w:val="00FC370C"/>
    <w:rsid w:val="00FC3C1A"/>
    <w:rsid w:val="00FC5CC7"/>
    <w:rsid w:val="00FD693C"/>
    <w:rsid w:val="00FE058B"/>
    <w:rsid w:val="00FE1B34"/>
    <w:rsid w:val="00FE56CF"/>
    <w:rsid w:val="00FF2AF7"/>
    <w:rsid w:val="00FF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5D856"/>
  <w15:chartTrackingRefBased/>
  <w15:docId w15:val="{DBA339EE-25C4-DC42-B011-67EE2654B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6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6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6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6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6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6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6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6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6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6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6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6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6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6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6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6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6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6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6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6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6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6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6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6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6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16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6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6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88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el Lee</dc:creator>
  <cp:keywords/>
  <dc:description/>
  <cp:lastModifiedBy>Danyel Lee</cp:lastModifiedBy>
  <cp:revision>1</cp:revision>
  <dcterms:created xsi:type="dcterms:W3CDTF">2025-11-15T17:50:00Z</dcterms:created>
  <dcterms:modified xsi:type="dcterms:W3CDTF">2025-11-15T18:16:00Z</dcterms:modified>
</cp:coreProperties>
</file>